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61" w:type="dxa"/>
        <w:tblInd w:w="88" w:type="dxa"/>
        <w:tblLook w:val="04A0"/>
      </w:tblPr>
      <w:tblGrid>
        <w:gridCol w:w="1240"/>
        <w:gridCol w:w="1402"/>
        <w:gridCol w:w="1206"/>
        <w:gridCol w:w="986"/>
        <w:gridCol w:w="1402"/>
        <w:gridCol w:w="1206"/>
        <w:gridCol w:w="999"/>
        <w:gridCol w:w="960"/>
        <w:gridCol w:w="960"/>
      </w:tblGrid>
      <w:tr w:rsidR="007C508D" w:rsidRPr="005147BF" w:rsidTr="00031F81">
        <w:trPr>
          <w:trHeight w:val="288"/>
        </w:trPr>
        <w:tc>
          <w:tcPr>
            <w:tcW w:w="103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F4702B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able S2</w:t>
            </w:r>
            <w:r w:rsidR="007C508D" w:rsidRPr="005147BF">
              <w:rPr>
                <w:rFonts w:ascii="Times New Roman" w:eastAsia="Times New Roman" w:hAnsi="Times New Roman"/>
                <w:color w:val="000000"/>
              </w:rPr>
              <w:t>. CpG sites identified as significantly associated</w:t>
            </w:r>
            <w:r w:rsidR="007C508D">
              <w:rPr>
                <w:rFonts w:ascii="Times New Roman" w:eastAsia="Times New Roman" w:hAnsi="Times New Roman"/>
                <w:color w:val="000000"/>
              </w:rPr>
              <w:t xml:space="preserve"> (p&lt;0.05)</w:t>
            </w:r>
            <w:r w:rsidR="007C508D" w:rsidRPr="005147BF">
              <w:rPr>
                <w:rFonts w:ascii="Times New Roman" w:eastAsia="Times New Roman" w:hAnsi="Times New Roman"/>
                <w:color w:val="000000"/>
              </w:rPr>
              <w:t xml:space="preserve"> with three year survival by Cox Proportional Hazards Modeling. </w:t>
            </w:r>
          </w:p>
        </w:tc>
      </w:tr>
      <w:tr w:rsidR="007C508D" w:rsidRPr="005147BF" w:rsidTr="00031F81">
        <w:trPr>
          <w:trHeight w:val="912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ene Symbol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hromosom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pG Coordinat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Distance to TS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DNA Strand of Transcrip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azard Coefficien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tandard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Q-Value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NOTCH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85596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.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EK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70989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.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UGT1A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34333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.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L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7327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H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3046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.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RA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48353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.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NEO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11308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2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60467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GFBP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59284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.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LS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47016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S3ST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7328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.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ST1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99164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YOD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6978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175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E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81108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5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LA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21844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5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VAMP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56579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7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RHGAP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61691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7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MEFF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22757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.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7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YP1B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81570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7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JAG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47064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.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7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MEFF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27673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17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OR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40122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UNX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51640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VI2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66724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100A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1785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BTK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05279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4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C25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7243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8.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58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lastRenderedPageBreak/>
              <w:t>DSP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4868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FT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69068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3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NTSR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08107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.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3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C2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9065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3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JAK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9744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.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3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TR1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82296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63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IPK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20604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5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RAK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29388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.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8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JAK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8208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8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BCL2A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80518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1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PA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97192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9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ANC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84115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LAMC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12596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5.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TK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16391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YES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029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.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VAV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58471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1.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JUN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7621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1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.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CDH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12383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EMA3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01681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.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ZIM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23481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NUR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7512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92284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LY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69552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.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NPR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57817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LH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70096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.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CAM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2423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.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LP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17081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.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TGA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23211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.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BP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07413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.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PHA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7621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TP10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36604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2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DGF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65937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2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lastRenderedPageBreak/>
              <w:t>MYH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8583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FAP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2312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MP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45227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7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AP3K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6146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.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RKCDBP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2981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FAP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2310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H3BP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7895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.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LRP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99272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HLDA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9078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EMA3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36625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LS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47018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DDR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08691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MAD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37120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G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44920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.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NH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01440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.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BCL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99439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TLA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44409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89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L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14236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9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AS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0424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293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YC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9976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.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1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PHX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40797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1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OD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44049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21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LC5A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01280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21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GR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33740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21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LMO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2417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3.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21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BLK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3889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21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USK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24706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21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YA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36034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21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ZNF2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23947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21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PAR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3045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21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DN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3986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.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21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BMPR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29503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1.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3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lastRenderedPageBreak/>
              <w:t>MYLK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50863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.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3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LI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22415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3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WCR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28469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35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A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81929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35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YBL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17287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3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MR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6468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43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LA-DPA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31493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53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NK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2249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5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L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48250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5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XRCC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87722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KIAA18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315294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ROK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19169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3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PX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93709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.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EVI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03468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9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KRA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52950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CVR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84027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2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4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PL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10436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4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20576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ITGB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12285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.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LMO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2421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.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67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100A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17857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8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AX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64164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2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DGF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65942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.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EPT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28276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ASA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86600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.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OX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17688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0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GSTP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71077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5.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LT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16478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BDN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77001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MAD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37119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6.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3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61520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7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lastRenderedPageBreak/>
              <w:t>RYK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354527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6.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FVT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591856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76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3549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2.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RE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28925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SC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0387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8.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SLC6A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26063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MM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562797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3.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HIP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457860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5.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CKA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61010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1.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CDK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23008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3.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HOXA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71914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MEFF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022749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6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.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0</w:t>
            </w:r>
          </w:p>
        </w:tc>
      </w:tr>
      <w:tr w:rsidR="007C508D" w:rsidRPr="005147BF" w:rsidTr="00031F8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TGFBR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921246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-42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7.6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3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0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8D" w:rsidRPr="005147BF" w:rsidRDefault="007C508D" w:rsidP="003E04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147BF">
              <w:rPr>
                <w:rFonts w:ascii="Times New Roman" w:eastAsia="Times New Roman" w:hAnsi="Times New Roman"/>
                <w:color w:val="000000"/>
              </w:rPr>
              <w:t>0.380</w:t>
            </w:r>
          </w:p>
        </w:tc>
      </w:tr>
    </w:tbl>
    <w:p w:rsidR="007C508D" w:rsidRPr="0006419D" w:rsidRDefault="007C508D" w:rsidP="00031F81"/>
    <w:sectPr w:rsidR="007C508D" w:rsidRPr="0006419D" w:rsidSect="00682AE9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00F9" w:rsidRDefault="00C200F9" w:rsidP="002C6D44">
      <w:pPr>
        <w:spacing w:after="0" w:line="240" w:lineRule="auto"/>
      </w:pPr>
      <w:r>
        <w:separator/>
      </w:r>
    </w:p>
  </w:endnote>
  <w:endnote w:type="continuationSeparator" w:id="0">
    <w:p w:rsidR="00C200F9" w:rsidRDefault="00C200F9" w:rsidP="002C6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00F9" w:rsidRDefault="00C200F9" w:rsidP="002C6D44">
      <w:pPr>
        <w:spacing w:after="0" w:line="240" w:lineRule="auto"/>
      </w:pPr>
      <w:r>
        <w:separator/>
      </w:r>
    </w:p>
  </w:footnote>
  <w:footnote w:type="continuationSeparator" w:id="0">
    <w:p w:rsidR="00C200F9" w:rsidRDefault="00C200F9" w:rsidP="002C6D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B84" w:rsidRPr="000D44D7" w:rsidRDefault="002C6D44">
    <w:pPr>
      <w:pStyle w:val="Header"/>
      <w:jc w:val="right"/>
      <w:rPr>
        <w:rFonts w:ascii="Times New Roman" w:hAnsi="Times New Roman"/>
        <w:sz w:val="24"/>
        <w:szCs w:val="24"/>
      </w:rPr>
    </w:pPr>
    <w:r w:rsidRPr="000D44D7">
      <w:rPr>
        <w:rFonts w:ascii="Times New Roman" w:hAnsi="Times New Roman"/>
        <w:sz w:val="24"/>
        <w:szCs w:val="24"/>
      </w:rPr>
      <w:fldChar w:fldCharType="begin"/>
    </w:r>
    <w:r w:rsidR="00682AE9" w:rsidRPr="000D44D7">
      <w:rPr>
        <w:rFonts w:ascii="Times New Roman" w:hAnsi="Times New Roman"/>
        <w:sz w:val="24"/>
        <w:szCs w:val="24"/>
      </w:rPr>
      <w:instrText xml:space="preserve"> PAGE   \* MERGEFORMAT </w:instrText>
    </w:r>
    <w:r w:rsidRPr="000D44D7">
      <w:rPr>
        <w:rFonts w:ascii="Times New Roman" w:hAnsi="Times New Roman"/>
        <w:sz w:val="24"/>
        <w:szCs w:val="24"/>
      </w:rPr>
      <w:fldChar w:fldCharType="separate"/>
    </w:r>
    <w:r w:rsidR="00031F81">
      <w:rPr>
        <w:rFonts w:ascii="Times New Roman" w:hAnsi="Times New Roman"/>
        <w:noProof/>
        <w:sz w:val="24"/>
        <w:szCs w:val="24"/>
      </w:rPr>
      <w:t>5</w:t>
    </w:r>
    <w:r w:rsidRPr="000D44D7">
      <w:rPr>
        <w:rFonts w:ascii="Times New Roman" w:hAnsi="Times New Roman"/>
        <w:sz w:val="24"/>
        <w:szCs w:val="24"/>
      </w:rPr>
      <w:fldChar w:fldCharType="end"/>
    </w:r>
  </w:p>
  <w:p w:rsidR="009C4B84" w:rsidRDefault="00C200F9">
    <w:pPr>
      <w:pStyle w:val="Header"/>
    </w:pPr>
  </w:p>
  <w:p w:rsidR="009C4B84" w:rsidRPr="000D44D7" w:rsidRDefault="00C200F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F24C4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B31196D"/>
    <w:multiLevelType w:val="hybridMultilevel"/>
    <w:tmpl w:val="472025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1D3576"/>
    <w:multiLevelType w:val="hybridMultilevel"/>
    <w:tmpl w:val="38349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243AD3"/>
    <w:multiLevelType w:val="hybridMultilevel"/>
    <w:tmpl w:val="C5E0A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A90872"/>
    <w:multiLevelType w:val="hybridMultilevel"/>
    <w:tmpl w:val="8236D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A0978"/>
    <w:rsid w:val="00031F81"/>
    <w:rsid w:val="000467C8"/>
    <w:rsid w:val="0006419D"/>
    <w:rsid w:val="000E20AF"/>
    <w:rsid w:val="00195778"/>
    <w:rsid w:val="002C6D44"/>
    <w:rsid w:val="00315197"/>
    <w:rsid w:val="00682AE9"/>
    <w:rsid w:val="007C508D"/>
    <w:rsid w:val="00922138"/>
    <w:rsid w:val="00AA35BE"/>
    <w:rsid w:val="00BA0978"/>
    <w:rsid w:val="00C200F9"/>
    <w:rsid w:val="00C471E4"/>
    <w:rsid w:val="00F4702B"/>
    <w:rsid w:val="00F96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97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08D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08D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customStyle="1" w:styleId="LightGrid-Accent31">
    <w:name w:val="Light Grid - Accent 31"/>
    <w:basedOn w:val="Normal"/>
    <w:uiPriority w:val="99"/>
    <w:qFormat/>
    <w:rsid w:val="007C508D"/>
    <w:pPr>
      <w:ind w:left="720"/>
      <w:contextualSpacing/>
    </w:pPr>
  </w:style>
  <w:style w:type="character" w:customStyle="1" w:styleId="MediumGrid11">
    <w:name w:val="Medium Grid 11"/>
    <w:uiPriority w:val="99"/>
    <w:semiHidden/>
    <w:rsid w:val="007C508D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7C508D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08D"/>
    <w:rPr>
      <w:rFonts w:ascii="Tahoma" w:eastAsia="Calibri" w:hAnsi="Tahoma" w:cs="Times New Roman"/>
      <w:sz w:val="16"/>
      <w:szCs w:val="20"/>
    </w:rPr>
  </w:style>
  <w:style w:type="character" w:styleId="CommentReference">
    <w:name w:val="annotation reference"/>
    <w:uiPriority w:val="99"/>
    <w:semiHidden/>
    <w:rsid w:val="007C508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7C508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08D"/>
    <w:rPr>
      <w:rFonts w:ascii="Calibri" w:eastAsia="Calibri" w:hAnsi="Calibri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C50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08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C50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08D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08D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08D"/>
    <w:rPr>
      <w:b/>
      <w:bCs/>
    </w:rPr>
  </w:style>
  <w:style w:type="paragraph" w:styleId="Revision">
    <w:name w:val="Revision"/>
    <w:hidden/>
    <w:uiPriority w:val="71"/>
    <w:rsid w:val="007C508D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7C508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5</Words>
  <Characters>5791</Characters>
  <Application>Microsoft Office Word</Application>
  <DocSecurity>0</DocSecurity>
  <Lines>48</Lines>
  <Paragraphs>13</Paragraphs>
  <ScaleCrop>false</ScaleCrop>
  <Company>University of Michigan</Company>
  <LinksUpToDate>false</LinksUpToDate>
  <CharactersWithSpaces>6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olacino</dc:creator>
  <cp:lastModifiedBy>Justin Colacino</cp:lastModifiedBy>
  <cp:revision>2</cp:revision>
  <dcterms:created xsi:type="dcterms:W3CDTF">2012-12-19T20:50:00Z</dcterms:created>
  <dcterms:modified xsi:type="dcterms:W3CDTF">2012-12-19T20:50:00Z</dcterms:modified>
</cp:coreProperties>
</file>